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0823A" w14:textId="06327B41" w:rsidR="00F03AF4" w:rsidRPr="004E22DD" w:rsidRDefault="00F03AF4" w:rsidP="00F03A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del w:id="0" w:author="Vijayakumar" w:date="2020-02-20T20:07:00Z">
        <w:r w:rsidDel="00C44A0D">
          <w:rPr>
            <w:rFonts w:ascii="Times New Roman" w:hAnsi="Times New Roman" w:cs="Times New Roman"/>
            <w:b/>
            <w:bCs/>
            <w:sz w:val="24"/>
            <w:lang w:val="en-US"/>
          </w:rPr>
          <w:delText xml:space="preserve">S3 </w:delText>
        </w:r>
      </w:del>
      <w:ins w:id="1" w:author="Vijayakumar" w:date="2020-02-20T20:07:00Z">
        <w:r w:rsidR="00C44A0D">
          <w:rPr>
            <w:rFonts w:ascii="Times New Roman" w:hAnsi="Times New Roman" w:cs="Times New Roman"/>
            <w:b/>
            <w:bCs/>
            <w:sz w:val="24"/>
            <w:lang w:val="en-US"/>
          </w:rPr>
          <w:t>S</w:t>
        </w:r>
        <w:r w:rsidR="00C44A0D">
          <w:rPr>
            <w:rFonts w:ascii="Times New Roman" w:hAnsi="Times New Roman" w:cs="Times New Roman"/>
            <w:b/>
            <w:bCs/>
            <w:sz w:val="24"/>
            <w:lang w:val="en-US"/>
          </w:rPr>
          <w:t>2</w:t>
        </w:r>
        <w:r w:rsidR="00C44A0D">
          <w:rPr>
            <w:rFonts w:ascii="Times New Roman" w:hAnsi="Times New Roman" w:cs="Times New Roman"/>
            <w:b/>
            <w:bCs/>
            <w:sz w:val="24"/>
            <w:lang w:val="en-US"/>
          </w:rPr>
          <w:t xml:space="preserve"> </w:t>
        </w:r>
      </w:ins>
      <w:r w:rsidRPr="004E22D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del w:id="2" w:author="Vijayakumar" w:date="2020-02-20T20:07:00Z">
        <w:r w:rsidRPr="004E22DD" w:rsidDel="00C44A0D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 xml:space="preserve"> 2</w:delText>
        </w:r>
      </w:del>
      <w:ins w:id="3" w:author="Vijayakumar" w:date="2020-02-20T20:07:00Z">
        <w:r w:rsidR="00C44A0D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.</w:t>
        </w:r>
      </w:ins>
      <w:del w:id="4" w:author="Vijayakumar" w:date="2020-02-20T20:07:00Z">
        <w:r w:rsidRPr="004E22DD" w:rsidDel="00C44A0D"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lang w:val="en-US" w:eastAsia="pt-BR"/>
          </w:rPr>
          <w:delText xml:space="preserve"> </w:delText>
        </w:r>
        <w:r w:rsidDel="00C44A0D"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lang w:val="en-US" w:eastAsia="pt-BR"/>
          </w:rPr>
          <w:delText>-</w:delText>
        </w:r>
      </w:del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Pr="004E22D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Case contributions, based on correlations</w:t>
      </w:r>
      <w:bookmarkStart w:id="5" w:name="_GoBack"/>
      <w:bookmarkEnd w:id="5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, of Principal component Analysis</w:t>
      </w:r>
    </w:p>
    <w:tbl>
      <w:tblPr>
        <w:tblW w:w="3980" w:type="dxa"/>
        <w:tblInd w:w="2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560"/>
        <w:gridCol w:w="1560"/>
      </w:tblGrid>
      <w:tr w:rsidR="00F03AF4" w:rsidRPr="004E22DD" w14:paraId="4DE42608" w14:textId="77777777" w:rsidTr="00F36B4D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E02F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Ca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413D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Factor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BD05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Factor 2</w:t>
            </w:r>
          </w:p>
        </w:tc>
      </w:tr>
      <w:tr w:rsidR="00F03AF4" w:rsidRPr="004E22DD" w14:paraId="484E5E0E" w14:textId="77777777" w:rsidTr="00F36B4D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A1B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S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6EE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961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0299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2702</w:t>
            </w:r>
          </w:p>
        </w:tc>
      </w:tr>
      <w:tr w:rsidR="00F03AF4" w:rsidRPr="004E22DD" w14:paraId="0971613F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AF4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A47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4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4301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99105</w:t>
            </w:r>
          </w:p>
        </w:tc>
      </w:tr>
      <w:tr w:rsidR="00F03AF4" w:rsidRPr="004E22DD" w14:paraId="48A32799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63B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60D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30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8ACA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2726</w:t>
            </w:r>
          </w:p>
        </w:tc>
      </w:tr>
      <w:tr w:rsidR="00F03AF4" w:rsidRPr="004E22DD" w14:paraId="5D9AC509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E59C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Iv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105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247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45E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4762</w:t>
            </w:r>
          </w:p>
        </w:tc>
      </w:tr>
      <w:tr w:rsidR="00F03AF4" w:rsidRPr="004E22DD" w14:paraId="6374E26A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D0C6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Iv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1FD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847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1A62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4416</w:t>
            </w:r>
          </w:p>
        </w:tc>
      </w:tr>
      <w:tr w:rsidR="00F03AF4" w:rsidRPr="004E22DD" w14:paraId="7CC70FB4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AEC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Iv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3E1E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79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C915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0631</w:t>
            </w:r>
          </w:p>
        </w:tc>
      </w:tr>
      <w:tr w:rsidR="00F03AF4" w:rsidRPr="004E22DD" w14:paraId="7EDC4DE2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DDD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V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B2B2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12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106E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15864</w:t>
            </w:r>
          </w:p>
        </w:tc>
      </w:tr>
      <w:tr w:rsidR="00F03AF4" w:rsidRPr="004E22DD" w14:paraId="6C65C6C5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61A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V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9F27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60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70BC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70698</w:t>
            </w:r>
          </w:p>
        </w:tc>
      </w:tr>
      <w:tr w:rsidR="00F03AF4" w:rsidRPr="004E22DD" w14:paraId="6900DA30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51AE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V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3915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40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F4D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4936</w:t>
            </w:r>
          </w:p>
        </w:tc>
      </w:tr>
      <w:tr w:rsidR="00F03AF4" w:rsidRPr="004E22DD" w14:paraId="1B6A1F8E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4CA3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3F4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6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034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,78436</w:t>
            </w:r>
          </w:p>
        </w:tc>
      </w:tr>
      <w:tr w:rsidR="00F03AF4" w:rsidRPr="004E22DD" w14:paraId="6B969677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5D4E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678F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48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3D7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803</w:t>
            </w:r>
          </w:p>
        </w:tc>
      </w:tr>
      <w:tr w:rsidR="00F03AF4" w:rsidRPr="004E22DD" w14:paraId="6D349BBE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AB6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7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5C0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2119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1FB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1513</w:t>
            </w:r>
          </w:p>
        </w:tc>
      </w:tr>
      <w:tr w:rsidR="00F03AF4" w:rsidRPr="004E22DD" w14:paraId="0985F1D4" w14:textId="77777777" w:rsidTr="00F36B4D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C5C2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E22DD">
              <w:rPr>
                <w:rFonts w:ascii="Calibri" w:eastAsia="Times New Roman" w:hAnsi="Calibri" w:cs="Times New Roman"/>
                <w:color w:val="000000"/>
                <w:lang w:eastAsia="pt-BR"/>
              </w:rPr>
              <w:t>1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4F29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502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ADC4" w14:textId="77777777" w:rsidR="00F03AF4" w:rsidRPr="004E22DD" w:rsidRDefault="00F03AF4" w:rsidP="00F36B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2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33408</w:t>
            </w:r>
          </w:p>
        </w:tc>
      </w:tr>
    </w:tbl>
    <w:p w14:paraId="729AF946" w14:textId="77777777" w:rsidR="00F03AF4" w:rsidRPr="004E22DD" w:rsidRDefault="00F03AF4" w:rsidP="00F03AF4">
      <w:pPr>
        <w:rPr>
          <w:rFonts w:ascii="Times New Roman" w:hAnsi="Times New Roman" w:cs="Times New Roman"/>
          <w:sz w:val="40"/>
          <w:szCs w:val="36"/>
          <w:lang w:val="en-US"/>
        </w:rPr>
      </w:pPr>
    </w:p>
    <w:p w14:paraId="706790AF" w14:textId="77777777" w:rsidR="00EC630D" w:rsidRDefault="00EC630D"/>
    <w:sectPr w:rsidR="00EC63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03AF4"/>
    <w:rsid w:val="00C44A0D"/>
    <w:rsid w:val="00EC630D"/>
    <w:rsid w:val="00F03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8D2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F4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F4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karan</dc:creator>
  <cp:keywords/>
  <dc:description/>
  <cp:lastModifiedBy>Vijayakumar</cp:lastModifiedBy>
  <cp:revision>2</cp:revision>
  <dcterms:created xsi:type="dcterms:W3CDTF">2020-02-18T09:55:00Z</dcterms:created>
  <dcterms:modified xsi:type="dcterms:W3CDTF">2020-02-20T14:37:00Z</dcterms:modified>
</cp:coreProperties>
</file>